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980"/>
        <w:tblW w:w="0" w:type="auto"/>
        <w:tblLook w:val="04A0" w:firstRow="1" w:lastRow="0" w:firstColumn="1" w:lastColumn="0" w:noHBand="0" w:noVBand="1"/>
      </w:tblPr>
      <w:tblGrid>
        <w:gridCol w:w="3413"/>
        <w:gridCol w:w="1830"/>
        <w:gridCol w:w="880"/>
        <w:gridCol w:w="1830"/>
        <w:gridCol w:w="880"/>
      </w:tblGrid>
      <w:tr w:rsidR="00A612BB" w:rsidRPr="00AD5C5F" w:rsidTr="00A612BB">
        <w:tc>
          <w:tcPr>
            <w:tcW w:w="0" w:type="auto"/>
          </w:tcPr>
          <w:p w:rsidR="00A612BB" w:rsidRPr="00A56458" w:rsidRDefault="00A612BB" w:rsidP="00A612BB">
            <w:bookmarkStart w:id="0" w:name="_GoBack"/>
          </w:p>
        </w:tc>
        <w:tc>
          <w:tcPr>
            <w:tcW w:w="0" w:type="auto"/>
            <w:gridSpan w:val="2"/>
          </w:tcPr>
          <w:p w:rsidR="00A612BB" w:rsidRPr="00A56458" w:rsidRDefault="00A612BB" w:rsidP="00A612BB">
            <w:proofErr w:type="spellStart"/>
            <w:r>
              <w:t>Univariable</w:t>
            </w:r>
            <w:proofErr w:type="spellEnd"/>
            <w:r w:rsidRPr="00A56458">
              <w:t xml:space="preserve"> analysis</w:t>
            </w:r>
          </w:p>
        </w:tc>
        <w:tc>
          <w:tcPr>
            <w:tcW w:w="0" w:type="auto"/>
            <w:gridSpan w:val="2"/>
          </w:tcPr>
          <w:p w:rsidR="00A612BB" w:rsidRPr="00A56458" w:rsidRDefault="00A612BB" w:rsidP="00A612BB">
            <w:proofErr w:type="spellStart"/>
            <w:r>
              <w:t>Multivariabe</w:t>
            </w:r>
            <w:proofErr w:type="spellEnd"/>
            <w:r w:rsidRPr="00A56458">
              <w:t xml:space="preserve"> analysis</w:t>
            </w:r>
          </w:p>
        </w:tc>
      </w:tr>
      <w:tr w:rsidR="00A612BB" w:rsidRPr="00AD5C5F" w:rsidTr="00A612BB">
        <w:tc>
          <w:tcPr>
            <w:tcW w:w="0" w:type="auto"/>
          </w:tcPr>
          <w:p w:rsidR="00A612BB" w:rsidRPr="00A56458" w:rsidRDefault="00A612BB" w:rsidP="00A612BB">
            <w:r w:rsidRPr="00A56458">
              <w:t>Characteristic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Risk ratio (95% CI)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p-value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Risk ratio (95% CI)</w:t>
            </w:r>
          </w:p>
        </w:tc>
        <w:tc>
          <w:tcPr>
            <w:tcW w:w="0" w:type="auto"/>
          </w:tcPr>
          <w:p w:rsidR="00A612BB" w:rsidRPr="00AD5C5F" w:rsidRDefault="00A612BB" w:rsidP="00A612BB">
            <w:pPr>
              <w:rPr>
                <w:highlight w:val="cyan"/>
              </w:rPr>
            </w:pPr>
            <w:r w:rsidRPr="006B0897">
              <w:t>p-value</w:t>
            </w:r>
          </w:p>
        </w:tc>
      </w:tr>
      <w:tr w:rsidR="00A612BB" w:rsidRPr="00AD5C5F" w:rsidTr="00A612BB">
        <w:tc>
          <w:tcPr>
            <w:tcW w:w="0" w:type="auto"/>
          </w:tcPr>
          <w:p w:rsidR="00A612BB" w:rsidRPr="00A56458" w:rsidRDefault="00A612BB" w:rsidP="00A612BB">
            <w:r w:rsidRPr="00A56458">
              <w:t>Male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0.65 (0.29, 1.45)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0.30</w:t>
            </w:r>
          </w:p>
        </w:tc>
        <w:tc>
          <w:tcPr>
            <w:tcW w:w="0" w:type="auto"/>
          </w:tcPr>
          <w:p w:rsidR="00A612BB" w:rsidRPr="00A56458" w:rsidRDefault="00A612BB" w:rsidP="00A612BB">
            <w:r>
              <w:t>-</w:t>
            </w:r>
          </w:p>
        </w:tc>
        <w:tc>
          <w:tcPr>
            <w:tcW w:w="0" w:type="auto"/>
          </w:tcPr>
          <w:p w:rsidR="00A612BB" w:rsidRPr="00AD5C5F" w:rsidRDefault="00A612BB" w:rsidP="00A612BB">
            <w:pPr>
              <w:rPr>
                <w:highlight w:val="cyan"/>
              </w:rPr>
            </w:pPr>
            <w:r>
              <w:rPr>
                <w:highlight w:val="cyan"/>
              </w:rPr>
              <w:t>-</w:t>
            </w:r>
          </w:p>
        </w:tc>
      </w:tr>
      <w:tr w:rsidR="00A612BB" w:rsidRPr="00AD5C5F" w:rsidTr="00A612BB">
        <w:tc>
          <w:tcPr>
            <w:tcW w:w="0" w:type="auto"/>
          </w:tcPr>
          <w:p w:rsidR="00A612BB" w:rsidRPr="00A56458" w:rsidRDefault="00A612BB" w:rsidP="00A612BB">
            <w:r w:rsidRPr="00A56458">
              <w:t>Age in decades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0.95 (0.67, 1.34)</w:t>
            </w:r>
          </w:p>
        </w:tc>
        <w:tc>
          <w:tcPr>
            <w:tcW w:w="0" w:type="auto"/>
          </w:tcPr>
          <w:p w:rsidR="00A612BB" w:rsidRPr="00A56458" w:rsidRDefault="00A612BB" w:rsidP="00A612BB">
            <w:r w:rsidRPr="00A56458">
              <w:t>0.75</w:t>
            </w:r>
          </w:p>
        </w:tc>
        <w:tc>
          <w:tcPr>
            <w:tcW w:w="0" w:type="auto"/>
          </w:tcPr>
          <w:p w:rsidR="00A612BB" w:rsidRPr="00A56458" w:rsidRDefault="00A612BB" w:rsidP="00A612BB">
            <w:r>
              <w:t>-</w:t>
            </w:r>
          </w:p>
        </w:tc>
        <w:tc>
          <w:tcPr>
            <w:tcW w:w="0" w:type="auto"/>
          </w:tcPr>
          <w:p w:rsidR="00A612BB" w:rsidRPr="00AD5C5F" w:rsidRDefault="00A612BB" w:rsidP="00A612BB">
            <w:pPr>
              <w:rPr>
                <w:highlight w:val="cyan"/>
              </w:rPr>
            </w:pPr>
            <w:r>
              <w:rPr>
                <w:highlight w:val="cyan"/>
              </w:rPr>
              <w:t>-</w:t>
            </w:r>
          </w:p>
        </w:tc>
      </w:tr>
      <w:tr w:rsidR="00A612BB" w:rsidRPr="00AD5C5F" w:rsidTr="00A612BB"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Continent</w:t>
            </w:r>
          </w:p>
          <w:p w:rsidR="00A612BB" w:rsidRPr="00A56458" w:rsidRDefault="00A612BB" w:rsidP="00A612BB">
            <w:r w:rsidRPr="00A56458">
              <w:t xml:space="preserve">    North America (US)</w:t>
            </w:r>
          </w:p>
          <w:p w:rsidR="00A612BB" w:rsidRPr="00A56458" w:rsidRDefault="00A612BB" w:rsidP="00A612BB">
            <w:r w:rsidRPr="00A56458">
              <w:t xml:space="preserve">    South America (Peru)</w:t>
            </w:r>
          </w:p>
          <w:p w:rsidR="00A612BB" w:rsidRPr="00A56458" w:rsidRDefault="00A612BB" w:rsidP="00A612BB">
            <w:r w:rsidRPr="00A56458">
              <w:t xml:space="preserve">    Africa</w:t>
            </w:r>
            <w: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/>
          <w:p w:rsidR="00A612BB" w:rsidRPr="00A56458" w:rsidRDefault="00A612BB" w:rsidP="00A612BB">
            <w:r w:rsidRPr="00A56458">
              <w:t>Ref</w:t>
            </w:r>
          </w:p>
          <w:p w:rsidR="00A612BB" w:rsidRPr="00A56458" w:rsidRDefault="00A612BB" w:rsidP="00A612BB">
            <w:r w:rsidRPr="00A56458">
              <w:t>2.34 (0.60, 9.05)</w:t>
            </w:r>
          </w:p>
          <w:p w:rsidR="00A612BB" w:rsidRPr="00A56458" w:rsidRDefault="00A612BB" w:rsidP="00A612BB">
            <w:r w:rsidRPr="00A56458">
              <w:t>5.58 (2.23, 13.93)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/>
          <w:p w:rsidR="00A612BB" w:rsidRPr="00A56458" w:rsidRDefault="00A612BB" w:rsidP="00A612BB">
            <w:r w:rsidRPr="00A56458">
              <w:t>Ref</w:t>
            </w:r>
          </w:p>
          <w:p w:rsidR="00A612BB" w:rsidRPr="00A56458" w:rsidRDefault="00A612BB" w:rsidP="00A612BB">
            <w:r w:rsidRPr="00A56458">
              <w:t>0.22</w:t>
            </w:r>
          </w:p>
          <w:p w:rsidR="00A612BB" w:rsidRPr="00A56458" w:rsidRDefault="00A612BB" w:rsidP="00A612BB">
            <w:r w:rsidRPr="00A56458">
              <w:t>0.0003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/>
          <w:p w:rsidR="00A612BB" w:rsidRPr="00A56458" w:rsidRDefault="00A612BB" w:rsidP="00A612BB">
            <w:r w:rsidRPr="00A56458">
              <w:t>Ref</w:t>
            </w:r>
          </w:p>
          <w:p w:rsidR="00A612BB" w:rsidRPr="00A56458" w:rsidRDefault="00A612BB" w:rsidP="00A612BB">
            <w:r w:rsidRPr="00A56458">
              <w:t>1.87 (0.47, 7.52)</w:t>
            </w:r>
          </w:p>
          <w:p w:rsidR="00A612BB" w:rsidRPr="00A56458" w:rsidRDefault="00A612BB" w:rsidP="00A612BB">
            <w:r w:rsidRPr="00A56458">
              <w:t>4.38 (1.69, 11.36)</w:t>
            </w:r>
          </w:p>
        </w:tc>
        <w:tc>
          <w:tcPr>
            <w:tcW w:w="0" w:type="auto"/>
          </w:tcPr>
          <w:p w:rsidR="00A612BB" w:rsidRPr="00A4151A" w:rsidRDefault="00A612BB" w:rsidP="00A612BB"/>
          <w:p w:rsidR="00A612BB" w:rsidRPr="00A4151A" w:rsidRDefault="00A612BB" w:rsidP="00A612BB">
            <w:r w:rsidRPr="00A4151A">
              <w:t>Ref</w:t>
            </w:r>
          </w:p>
          <w:p w:rsidR="00A612BB" w:rsidRPr="00A4151A" w:rsidRDefault="00A612BB" w:rsidP="00A612BB">
            <w:r w:rsidRPr="00A4151A">
              <w:t>0.38</w:t>
            </w:r>
          </w:p>
          <w:p w:rsidR="00A612BB" w:rsidRPr="00A4151A" w:rsidRDefault="00A612BB" w:rsidP="00A612BB">
            <w:r w:rsidRPr="00A4151A">
              <w:t>0.0025</w:t>
            </w:r>
          </w:p>
        </w:tc>
      </w:tr>
      <w:tr w:rsidR="00A612BB" w:rsidRPr="00AD5C5F" w:rsidTr="00A612BB"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Lifetime number of sexual partners,</w:t>
            </w:r>
          </w:p>
          <w:p w:rsidR="00A612BB" w:rsidRPr="00A56458" w:rsidRDefault="00A612BB" w:rsidP="00A612BB">
            <w:r w:rsidRPr="00A56458">
              <w:t>each additional ten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0.99 (0.84, 1.17)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0.90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>
              <w:t>-</w:t>
            </w:r>
          </w:p>
        </w:tc>
        <w:tc>
          <w:tcPr>
            <w:tcW w:w="0" w:type="auto"/>
          </w:tcPr>
          <w:p w:rsidR="00A612BB" w:rsidRPr="00A4151A" w:rsidRDefault="00A612BB" w:rsidP="00A612BB">
            <w:r>
              <w:t>-</w:t>
            </w:r>
          </w:p>
        </w:tc>
      </w:tr>
      <w:tr w:rsidR="00A612BB" w:rsidRPr="00AD5C5F" w:rsidTr="00A612BB"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HIV seropositive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3.77 (1.73, 8.22)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0.0001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2.81 (1.25, 6.34)</w:t>
            </w:r>
          </w:p>
        </w:tc>
        <w:tc>
          <w:tcPr>
            <w:tcW w:w="0" w:type="auto"/>
          </w:tcPr>
          <w:p w:rsidR="00A612BB" w:rsidRPr="00A4151A" w:rsidRDefault="00A612BB" w:rsidP="00A612BB">
            <w:r w:rsidRPr="00A4151A">
              <w:t>0.013</w:t>
            </w:r>
          </w:p>
        </w:tc>
      </w:tr>
      <w:tr w:rsidR="00A612BB" w:rsidRPr="00AD5C5F" w:rsidTr="00A612BB"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Homosexual or bisexual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0.54 (0.20, 1.43)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0.22</w:t>
            </w:r>
          </w:p>
        </w:tc>
        <w:tc>
          <w:tcPr>
            <w:tcW w:w="0" w:type="auto"/>
            <w:shd w:val="clear" w:color="auto" w:fill="auto"/>
          </w:tcPr>
          <w:p w:rsidR="00A612BB" w:rsidRPr="00AD5C5F" w:rsidRDefault="00A612BB" w:rsidP="00A612BB">
            <w:pPr>
              <w:rPr>
                <w:highlight w:val="cyan"/>
              </w:rPr>
            </w:pPr>
            <w:r>
              <w:rPr>
                <w:highlight w:val="cyan"/>
              </w:rPr>
              <w:t>-</w:t>
            </w:r>
          </w:p>
        </w:tc>
        <w:tc>
          <w:tcPr>
            <w:tcW w:w="0" w:type="auto"/>
          </w:tcPr>
          <w:p w:rsidR="00A612BB" w:rsidRPr="00AD5C5F" w:rsidRDefault="00A612BB" w:rsidP="00A612BB">
            <w:pPr>
              <w:rPr>
                <w:highlight w:val="cyan"/>
              </w:rPr>
            </w:pPr>
            <w:r>
              <w:rPr>
                <w:highlight w:val="cyan"/>
              </w:rPr>
              <w:t>-</w:t>
            </w:r>
          </w:p>
        </w:tc>
      </w:tr>
      <w:tr w:rsidR="00A612BB" w:rsidRPr="00362CFB" w:rsidTr="00A612BB"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At least 3 years between samples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1.61 (0.39, 6.57)</w:t>
            </w:r>
          </w:p>
        </w:tc>
        <w:tc>
          <w:tcPr>
            <w:tcW w:w="0" w:type="auto"/>
            <w:shd w:val="clear" w:color="auto" w:fill="auto"/>
          </w:tcPr>
          <w:p w:rsidR="00A612BB" w:rsidRPr="00A56458" w:rsidRDefault="00A612BB" w:rsidP="00A612BB">
            <w:r w:rsidRPr="00A56458">
              <w:t>0.51</w:t>
            </w:r>
          </w:p>
        </w:tc>
        <w:tc>
          <w:tcPr>
            <w:tcW w:w="0" w:type="auto"/>
            <w:shd w:val="clear" w:color="auto" w:fill="auto"/>
          </w:tcPr>
          <w:p w:rsidR="00A612BB" w:rsidRPr="00362CFB" w:rsidRDefault="00A612BB" w:rsidP="00A612BB">
            <w:r>
              <w:t>-</w:t>
            </w:r>
          </w:p>
        </w:tc>
        <w:tc>
          <w:tcPr>
            <w:tcW w:w="0" w:type="auto"/>
          </w:tcPr>
          <w:p w:rsidR="00A612BB" w:rsidRPr="00362CFB" w:rsidRDefault="00A612BB" w:rsidP="00A612BB">
            <w:r>
              <w:t>-</w:t>
            </w:r>
          </w:p>
        </w:tc>
      </w:tr>
    </w:tbl>
    <w:bookmarkEnd w:id="0"/>
    <w:p w:rsidR="00097889" w:rsidRDefault="00A612BB">
      <w:proofErr w:type="gramStart"/>
      <w:r>
        <w:t>S3 Table.</w:t>
      </w:r>
      <w:proofErr w:type="gramEnd"/>
      <w:r>
        <w:t xml:space="preserve">  </w:t>
      </w:r>
      <w:proofErr w:type="spellStart"/>
      <w:proofErr w:type="gramStart"/>
      <w:r>
        <w:t>Univariable</w:t>
      </w:r>
      <w:proofErr w:type="spellEnd"/>
      <w:r>
        <w:t xml:space="preserve"> and multivariable sensitivity analysis including 8 pairs that were excluded from the analysis due to inability to confirm that they were collected from the same person.</w:t>
      </w:r>
      <w:proofErr w:type="gramEnd"/>
    </w:p>
    <w:sectPr w:rsidR="00097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2BB"/>
    <w:rsid w:val="00097889"/>
    <w:rsid w:val="008225F5"/>
    <w:rsid w:val="00A612BB"/>
    <w:rsid w:val="00C9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Johnston</dc:creator>
  <cp:lastModifiedBy>Christine Johnston</cp:lastModifiedBy>
  <cp:revision>1</cp:revision>
  <dcterms:created xsi:type="dcterms:W3CDTF">2017-11-12T01:13:00Z</dcterms:created>
  <dcterms:modified xsi:type="dcterms:W3CDTF">2017-11-12T01:15:00Z</dcterms:modified>
</cp:coreProperties>
</file>